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411"/>
        <w:tblW w:w="11610" w:type="dxa"/>
        <w:tblLayout w:type="fixed"/>
        <w:tblLook w:val="04A0" w:firstRow="1" w:lastRow="0" w:firstColumn="1" w:lastColumn="0" w:noHBand="0" w:noVBand="1"/>
      </w:tblPr>
      <w:tblGrid>
        <w:gridCol w:w="5040"/>
        <w:gridCol w:w="2190"/>
        <w:gridCol w:w="2190"/>
        <w:gridCol w:w="2190"/>
      </w:tblGrid>
      <w:tr w:rsidR="0027756C" w:rsidRPr="0027756C" w14:paraId="6ED15978" w14:textId="77777777" w:rsidTr="00050CCE">
        <w:trPr>
          <w:trHeight w:val="58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70D0" w14:textId="37E7579C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2DCE4" w14:textId="16E0DFD1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sgender heterosexual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(</w:t>
            </w:r>
            <w:proofErr w:type="gramEnd"/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, %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0DDF0" w14:textId="493A305B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sge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</w:t>
            </w: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222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ual minor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, %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F0220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ender minority                     </w:t>
            </w:r>
            <w:proofErr w:type="gramStart"/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, %)</w:t>
            </w:r>
          </w:p>
        </w:tc>
      </w:tr>
      <w:tr w:rsidR="0027756C" w:rsidRPr="0027756C" w14:paraId="2618F2F5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343F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logical sex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535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08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5FB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7756C" w:rsidRPr="0027756C" w14:paraId="5C294BF3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5C0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AEF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 (84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7E6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69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409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8.9%)</w:t>
            </w:r>
          </w:p>
        </w:tc>
      </w:tr>
      <w:tr w:rsidR="0027756C" w:rsidRPr="0027756C" w14:paraId="4E293FD1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956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CD7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5.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A5B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0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C04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61.1%)</w:t>
            </w:r>
          </w:p>
        </w:tc>
      </w:tr>
      <w:tr w:rsidR="0027756C" w:rsidRPr="0027756C" w14:paraId="0ECC75C9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104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 identit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2FE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17C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B83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756C" w:rsidRPr="0027756C" w14:paraId="5691E0A4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7A6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E0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 (84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232E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69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BA0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7.8%)</w:t>
            </w:r>
          </w:p>
        </w:tc>
      </w:tr>
      <w:tr w:rsidR="0027756C" w:rsidRPr="0027756C" w14:paraId="5B985D92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36A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932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5.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C24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0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E6EA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6.7%)</w:t>
            </w:r>
          </w:p>
        </w:tc>
      </w:tr>
      <w:tr w:rsidR="0027756C" w:rsidRPr="0027756C" w14:paraId="5BA359B7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9D93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binary/othe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40D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61B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C7E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55.6%)</w:t>
            </w:r>
          </w:p>
        </w:tc>
      </w:tr>
      <w:tr w:rsidR="0027756C" w:rsidRPr="0027756C" w14:paraId="11DCB5B0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74F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 of preferred sexual partne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5C4" w14:textId="77777777" w:rsidR="0027756C" w:rsidRPr="0027756C" w:rsidRDefault="0027756C" w:rsidP="00050C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8C4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4A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7756C" w:rsidRPr="0027756C" w14:paraId="4469A7C8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8F3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stly or always me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BF7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5.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CD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0.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2A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%)</w:t>
            </w:r>
          </w:p>
        </w:tc>
      </w:tr>
      <w:tr w:rsidR="0027756C" w:rsidRPr="0027756C" w14:paraId="7FBFC7B1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674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stly or always wome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EF8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 (84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6DE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8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40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%)</w:t>
            </w:r>
          </w:p>
        </w:tc>
      </w:tr>
      <w:tr w:rsidR="0027756C" w:rsidRPr="0027756C" w14:paraId="552358E3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65F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th men and women to a similar degre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B21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B21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0.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82B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44.4%)</w:t>
            </w:r>
          </w:p>
        </w:tc>
      </w:tr>
      <w:tr w:rsidR="0027756C" w:rsidRPr="0027756C" w14:paraId="46FED07D" w14:textId="77777777" w:rsidTr="00050CCE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F28D" w14:textId="77777777" w:rsidR="0027756C" w:rsidRPr="0027756C" w:rsidRDefault="0027756C" w:rsidP="00050CCE">
            <w:pPr>
              <w:spacing w:after="0" w:line="276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/neith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EF41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56E5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0.7%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7790" w14:textId="77777777" w:rsidR="0027756C" w:rsidRPr="0027756C" w:rsidRDefault="0027756C" w:rsidP="00050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5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33.3%)</w:t>
            </w:r>
          </w:p>
        </w:tc>
      </w:tr>
    </w:tbl>
    <w:p w14:paraId="229BE4F5" w14:textId="00644437" w:rsidR="0086005C" w:rsidRPr="00050CCE" w:rsidRDefault="002775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7AED" w:rsidRPr="00050CC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. Frequencies of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iological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ex,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ender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dentity, and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ender of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referred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exual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artner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cross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>ender/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exual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 xml:space="preserve">dentity </w:t>
      </w:r>
      <w:r w:rsidR="00050CCE" w:rsidRPr="00050CC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50CCE">
        <w:rPr>
          <w:rFonts w:ascii="Times New Roman" w:hAnsi="Times New Roman" w:cs="Times New Roman"/>
          <w:b/>
          <w:bCs/>
          <w:sz w:val="24"/>
          <w:szCs w:val="24"/>
        </w:rPr>
        <w:t>roups</w:t>
      </w:r>
    </w:p>
    <w:p w14:paraId="61CD9219" w14:textId="77777777" w:rsidR="00050CCE" w:rsidRDefault="00050CCE">
      <w:pPr>
        <w:rPr>
          <w:rFonts w:ascii="Times New Roman" w:hAnsi="Times New Roman" w:cs="Times New Roman"/>
          <w:sz w:val="24"/>
          <w:szCs w:val="24"/>
        </w:rPr>
      </w:pPr>
    </w:p>
    <w:p w14:paraId="676B81B3" w14:textId="77777777" w:rsidR="00050CCE" w:rsidRDefault="00050CCE">
      <w:pPr>
        <w:rPr>
          <w:rFonts w:ascii="Times New Roman" w:hAnsi="Times New Roman" w:cs="Times New Roman"/>
          <w:sz w:val="24"/>
          <w:szCs w:val="24"/>
        </w:rPr>
      </w:pPr>
    </w:p>
    <w:p w14:paraId="1FC63BA9" w14:textId="77777777" w:rsidR="00050CCE" w:rsidRDefault="00050CCE">
      <w:pPr>
        <w:rPr>
          <w:rFonts w:ascii="Times New Roman" w:hAnsi="Times New Roman" w:cs="Times New Roman"/>
          <w:sz w:val="24"/>
          <w:szCs w:val="24"/>
        </w:rPr>
      </w:pPr>
    </w:p>
    <w:p w14:paraId="70CD5E62" w14:textId="77777777" w:rsidR="00050CCE" w:rsidRPr="0027756C" w:rsidRDefault="00050CCE">
      <w:pPr>
        <w:rPr>
          <w:rFonts w:ascii="Times New Roman" w:hAnsi="Times New Roman" w:cs="Times New Roman"/>
          <w:sz w:val="24"/>
          <w:szCs w:val="24"/>
        </w:rPr>
      </w:pPr>
    </w:p>
    <w:sectPr w:rsidR="00050CCE" w:rsidRPr="0027756C" w:rsidSect="002775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20DAF" w14:textId="77777777" w:rsidR="0027756C" w:rsidRDefault="0027756C" w:rsidP="0027756C">
      <w:pPr>
        <w:spacing w:after="0" w:line="240" w:lineRule="auto"/>
      </w:pPr>
      <w:r>
        <w:separator/>
      </w:r>
    </w:p>
  </w:endnote>
  <w:endnote w:type="continuationSeparator" w:id="0">
    <w:p w14:paraId="0B29B227" w14:textId="77777777" w:rsidR="0027756C" w:rsidRDefault="0027756C" w:rsidP="00277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0606A" w14:textId="77777777" w:rsidR="0027756C" w:rsidRDefault="0027756C" w:rsidP="0027756C">
      <w:pPr>
        <w:spacing w:after="0" w:line="240" w:lineRule="auto"/>
      </w:pPr>
      <w:r>
        <w:separator/>
      </w:r>
    </w:p>
  </w:footnote>
  <w:footnote w:type="continuationSeparator" w:id="0">
    <w:p w14:paraId="62363090" w14:textId="77777777" w:rsidR="0027756C" w:rsidRDefault="0027756C" w:rsidP="00277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6C"/>
    <w:rsid w:val="00022221"/>
    <w:rsid w:val="00050CCE"/>
    <w:rsid w:val="0027756C"/>
    <w:rsid w:val="0086005C"/>
    <w:rsid w:val="009E2796"/>
    <w:rsid w:val="00AD714F"/>
    <w:rsid w:val="00CD1626"/>
    <w:rsid w:val="00D14D49"/>
    <w:rsid w:val="00D9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3EC8"/>
  <w15:chartTrackingRefBased/>
  <w15:docId w15:val="{9FB80DF8-6C53-48AD-AD02-B99F727D4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5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5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5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5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5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5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5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5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5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5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5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56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75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56C"/>
  </w:style>
  <w:style w:type="paragraph" w:styleId="Footer">
    <w:name w:val="footer"/>
    <w:basedOn w:val="Normal"/>
    <w:link w:val="FooterChar"/>
    <w:uiPriority w:val="99"/>
    <w:unhideWhenUsed/>
    <w:rsid w:val="002775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41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9</Characters>
  <Application>Microsoft Office Word</Application>
  <DocSecurity>0</DocSecurity>
  <Lines>5</Lines>
  <Paragraphs>1</Paragraphs>
  <ScaleCrop>false</ScaleCrop>
  <Company>VUMC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ster, Natalie</dc:creator>
  <cp:keywords/>
  <dc:description/>
  <cp:lastModifiedBy>Libster, Natalie</cp:lastModifiedBy>
  <cp:revision>5</cp:revision>
  <dcterms:created xsi:type="dcterms:W3CDTF">2024-10-31T16:36:00Z</dcterms:created>
  <dcterms:modified xsi:type="dcterms:W3CDTF">2024-10-3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02T15:13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28574ee-9d2b-4a2e-a814-a97374ab26bf</vt:lpwstr>
  </property>
  <property fmtid="{D5CDD505-2E9C-101B-9397-08002B2CF9AE}" pid="8" name="MSIP_Label_792c8cef-6f2b-4af1-b4ac-d815ff795cd6_ContentBits">
    <vt:lpwstr>0</vt:lpwstr>
  </property>
</Properties>
</file>